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Supplemental Table 1. Statistical parameters of CTCs and CTECs of 104 participating subjects</w:t>
      </w:r>
    </w:p>
    <w:tbl>
      <w:tblPr>
        <w:tblW w:w="15419" w:type="dxa"/>
        <w:jc w:val="left"/>
        <w:tblInd w:w="-1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3"/>
        <w:gridCol w:w="318"/>
        <w:gridCol w:w="437"/>
        <w:gridCol w:w="283"/>
        <w:gridCol w:w="270"/>
        <w:gridCol w:w="107"/>
        <w:gridCol w:w="600"/>
        <w:gridCol w:w="283"/>
        <w:gridCol w:w="156"/>
        <w:gridCol w:w="410"/>
        <w:gridCol w:w="297"/>
        <w:gridCol w:w="283"/>
        <w:gridCol w:w="270"/>
        <w:gridCol w:w="707"/>
        <w:gridCol w:w="283"/>
        <w:gridCol w:w="190"/>
        <w:gridCol w:w="376"/>
        <w:gridCol w:w="330"/>
        <w:gridCol w:w="284"/>
        <w:gridCol w:w="236"/>
        <w:gridCol w:w="3"/>
        <w:gridCol w:w="703"/>
        <w:gridCol w:w="284"/>
        <w:gridCol w:w="330"/>
        <w:gridCol w:w="236"/>
        <w:gridCol w:w="471"/>
        <w:gridCol w:w="239"/>
        <w:gridCol w:w="280"/>
        <w:gridCol w:w="707"/>
        <w:gridCol w:w="239"/>
        <w:gridCol w:w="93"/>
        <w:gridCol w:w="376"/>
        <w:gridCol w:w="269"/>
        <w:gridCol w:w="239"/>
        <w:gridCol w:w="341"/>
        <w:gridCol w:w="645"/>
        <w:gridCol w:w="239"/>
        <w:gridCol w:w="234"/>
        <w:gridCol w:w="375"/>
        <w:gridCol w:w="848"/>
        <w:gridCol w:w="768"/>
      </w:tblGrid>
      <w:tr>
        <w:trPr>
          <w:trHeight w:val="215" w:hRule="atLeast"/>
        </w:trPr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49" w:type="dxa"/>
            <w:gridSpan w:val="2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Cs (Units/6ml)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929" w:type="dxa"/>
            <w:gridSpan w:val="1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ECs (Units/6ml)</w:t>
            </w:r>
          </w:p>
        </w:tc>
      </w:tr>
      <w:tr>
        <w:trPr>
          <w:trHeight w:val="215" w:hRule="atLeast"/>
        </w:trPr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2138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161" w:hanging="16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16"/>
                <w:szCs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Cs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212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Cs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22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TC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6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16"/>
                <w:szCs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EC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963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ECs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2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s</w:t>
            </w:r>
          </w:p>
        </w:tc>
      </w:tr>
      <w:tr>
        <w:trPr>
          <w:trHeight w:val="50" w:hRule="atLeast"/>
        </w:trPr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4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99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46" w:hanging="24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320" w:hanging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70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99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849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4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99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8.75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6</w:t>
            </w:r>
          </w:p>
        </w:tc>
        <w:tc>
          <w:tcPr>
            <w:tcW w:w="70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4.5</w:t>
            </w:r>
          </w:p>
        </w:tc>
        <w:tc>
          <w:tcPr>
            <w:tcW w:w="70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3"/>
                <w:szCs w:val="16"/>
              </w:rPr>
              <w:t>&lt;0.0001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10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49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6.75</w:t>
            </w:r>
          </w:p>
        </w:tc>
        <w:tc>
          <w:tcPr>
            <w:tcW w:w="64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0.000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0</w:t>
            </w:r>
          </w:p>
        </w:tc>
        <w:tc>
          <w:tcPr>
            <w:tcW w:w="76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3"/>
                <w:szCs w:val="16"/>
              </w:rPr>
              <w:t>&lt;0.000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DP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1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CLC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-22.5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-11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-17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-28.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2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8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sz w:val="16"/>
                <w:szCs w:val="16"/>
              </w:rPr>
              <w:t>Pathological type</w:t>
            </w:r>
          </w:p>
        </w:tc>
        <w:tc>
          <w:tcPr>
            <w:tcW w:w="7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629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0" w:type="dxa"/>
            <w:gridSpan w:val="3"/>
            <w:tcBorders/>
          </w:tcPr>
          <w:p>
            <w:pPr>
              <w:pStyle w:val="Normal"/>
              <w:ind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53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gridSpan w:val="3"/>
            <w:tcBorders/>
          </w:tcPr>
          <w:p>
            <w:pPr>
              <w:pStyle w:val="Normal"/>
              <w:ind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91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gridSpan w:val="3"/>
            <w:tcBorders/>
          </w:tcPr>
          <w:p>
            <w:pPr>
              <w:pStyle w:val="Normal"/>
              <w:ind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83</w:t>
            </w:r>
          </w:p>
        </w:tc>
        <w:tc>
          <w:tcPr>
            <w:tcW w:w="645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8" w:type="dxa"/>
            <w:gridSpan w:val="3"/>
            <w:tcBorders/>
          </w:tcPr>
          <w:p>
            <w:pPr>
              <w:pStyle w:val="Normal"/>
              <w:ind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57</w:t>
            </w:r>
          </w:p>
        </w:tc>
        <w:tc>
          <w:tcPr>
            <w:tcW w:w="1991" w:type="dxa"/>
            <w:gridSpan w:val="3"/>
            <w:tcBorders/>
          </w:tcPr>
          <w:p>
            <w:pPr>
              <w:pStyle w:val="Normal"/>
              <w:ind w:firstLine="12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56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5-21.75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10.7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-17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-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3.7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-37.75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-26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-12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5-36.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-30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7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1" w:hRule="atLeast"/>
        </w:trPr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90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5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40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-1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-115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16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1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15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M stage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26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Ⅰ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23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17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-3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Ⅱ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67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5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5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13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-1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Ⅲ</w:t>
            </w:r>
          </w:p>
        </w:tc>
        <w:tc>
          <w:tcPr>
            <w:tcW w:w="44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-17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-8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9.5</w:t>
            </w:r>
          </w:p>
        </w:tc>
        <w:tc>
          <w:tcPr>
            <w:tcW w:w="706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-23.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Ⅳ</w:t>
            </w:r>
          </w:p>
        </w:tc>
        <w:tc>
          <w:tcPr>
            <w:tcW w:w="44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-34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16</w:t>
            </w:r>
          </w:p>
        </w:tc>
        <w:tc>
          <w:tcPr>
            <w:tcW w:w="7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-18</w:t>
            </w:r>
          </w:p>
        </w:tc>
        <w:tc>
          <w:tcPr>
            <w:tcW w:w="7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9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73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6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Measurement data were compared between two groups by Mann-Whitney U test, multiple groups by Kruskal-Wallis test. Abbreviations: NSCLC non-small cell lung cancer, BLDP </w:t>
      </w:r>
      <w:r>
        <w:rPr>
          <w:rStyle w:val="Fontstyle01"/>
          <w:rFonts w:cs="Times New Roman" w:ascii="Times New Roman" w:hAnsi="Times New Roman"/>
          <w:sz w:val="16"/>
          <w:szCs w:val="16"/>
        </w:rPr>
        <w:t>benign lung disease patients,</w:t>
      </w:r>
      <w:r>
        <w:rPr>
          <w:rFonts w:cs="Times New Roman" w:ascii="Times New Roman" w:hAnsi="Times New Roman"/>
          <w:sz w:val="16"/>
          <w:szCs w:val="16"/>
        </w:rPr>
        <w:t xml:space="preserve"> AC Adenocarcinoma, SC Squamous carcinoma, ASC adenosquamous carcinoma, CTCs circulating tumor cells, CTECs </w:t>
      </w:r>
      <w:r>
        <w:rPr>
          <w:rStyle w:val="Fontstyle01"/>
          <w:rFonts w:cs="Times New Roman" w:ascii="Times New Roman" w:hAnsi="Times New Roman"/>
          <w:sz w:val="16"/>
          <w:szCs w:val="16"/>
        </w:rPr>
        <w:t>circulating tumor-derived endothelial cells</w:t>
      </w:r>
      <w:r>
        <w:rPr>
          <w:rFonts w:cs="Times New Roman" w:ascii="Times New Roman" w:hAnsi="Times New Roman"/>
          <w:sz w:val="16"/>
          <w:szCs w:val="16"/>
        </w:rPr>
        <w:t>, M median, P25-P75 inter-quartile range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/>
      </w:pPr>
      <w:r>
        <w:rPr>
          <w:rStyle w:val="Fontstyle01"/>
          <w:rFonts w:cs="Times New Roman" w:ascii="Times New Roman" w:hAnsi="Times New Roman"/>
          <w:bCs/>
          <w:color w:val="000000"/>
          <w:sz w:val="21"/>
          <w:szCs w:val="18"/>
        </w:rPr>
        <w:t>Supplemental Table 2. Statistical parameters of aneuploid CTCs and CTECs of 104 participating subjects</w:t>
      </w:r>
    </w:p>
    <w:tbl>
      <w:tblPr>
        <w:tblW w:w="15986" w:type="dxa"/>
        <w:jc w:val="left"/>
        <w:tblInd w:w="-10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443"/>
        <w:gridCol w:w="992"/>
        <w:gridCol w:w="691"/>
        <w:gridCol w:w="284"/>
        <w:gridCol w:w="425"/>
        <w:gridCol w:w="851"/>
        <w:gridCol w:w="850"/>
        <w:gridCol w:w="284"/>
        <w:gridCol w:w="567"/>
        <w:gridCol w:w="850"/>
        <w:gridCol w:w="709"/>
        <w:gridCol w:w="283"/>
        <w:gridCol w:w="567"/>
        <w:gridCol w:w="851"/>
        <w:gridCol w:w="850"/>
        <w:gridCol w:w="284"/>
        <w:gridCol w:w="567"/>
        <w:gridCol w:w="850"/>
        <w:gridCol w:w="851"/>
        <w:gridCol w:w="283"/>
        <w:gridCol w:w="582"/>
        <w:gridCol w:w="851"/>
        <w:gridCol w:w="835"/>
      </w:tblGrid>
      <w:tr>
        <w:trPr>
          <w:trHeight w:val="215" w:hRule="atLeast"/>
        </w:trPr>
        <w:tc>
          <w:tcPr>
            <w:tcW w:w="13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46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neuploid CTCs </w:t>
            </w:r>
            <w:bookmarkEnd w:id="0"/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Units/6ml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371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euploid CTECs (Units/6ml)</w:t>
            </w:r>
          </w:p>
        </w:tc>
      </w:tr>
      <w:tr>
        <w:trPr>
          <w:trHeight w:val="215" w:hRule="atLeast"/>
        </w:trPr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iploid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ploid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oid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iploid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ploid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oid</w:t>
            </w:r>
          </w:p>
        </w:tc>
      </w:tr>
      <w:tr>
        <w:trPr>
          <w:trHeight w:val="50" w:hRule="atLeast"/>
        </w:trPr>
        <w:tc>
          <w:tcPr>
            <w:tcW w:w="13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46" w:hanging="24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25-P75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</w:t>
            </w:r>
          </w:p>
        </w:tc>
        <w:tc>
          <w:tcPr>
            <w:tcW w:w="4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.75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5-6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DP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CLC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sz w:val="16"/>
                <w:szCs w:val="16"/>
              </w:rPr>
              <w:t>Pathological type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8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65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6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8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27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13.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5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8.75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5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5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75-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1" w:hRule="atLeast"/>
        </w:trPr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0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1.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M stage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9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Ⅰ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Ⅲ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138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Ⅳ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4</w:t>
            </w:r>
          </w:p>
        </w:tc>
        <w:tc>
          <w:tcPr>
            <w:tcW w:w="6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1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he number of CTEC triploid in adenosquamous carcinoma was significantly higher than that in adenocarcinoma and squamous carcinoma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6"/>
          <w:szCs w:val="16"/>
        </w:rPr>
        <w:t xml:space="preserve">.0161*, Mann-Whitney U test;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6"/>
          <w:szCs w:val="16"/>
        </w:rPr>
        <w:t>.0424</w:t>
      </w: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>, Mann-Whitney U test). The number of CTEC tetraploid in adenosquamous carcinoma was significantly higher than that in adenocarcinoma and squamous carcinoma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6"/>
          <w:szCs w:val="16"/>
        </w:rPr>
        <w:t>.0061</w:t>
      </w:r>
      <w:r>
        <w:rPr>
          <w:rFonts w:cs="Times New Roman" w:ascii="Times New Roman" w:hAnsi="Times New Roman"/>
          <w:sz w:val="16"/>
          <w:szCs w:val="16"/>
        </w:rPr>
        <w:t>**</w:t>
      </w:r>
      <w:r>
        <w:rPr>
          <w:rFonts w:cs="Times New Roman" w:ascii="Times New Roman" w:hAnsi="Times New Roman"/>
          <w:sz w:val="16"/>
          <w:szCs w:val="16"/>
        </w:rPr>
        <w:t xml:space="preserve">, Mann-Whitney U test;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6"/>
          <w:szCs w:val="16"/>
        </w:rPr>
        <w:t>.0061</w:t>
      </w:r>
      <w:r>
        <w:rPr>
          <w:rFonts w:cs="Times New Roman" w:ascii="Times New Roman" w:hAnsi="Times New Roman"/>
          <w:sz w:val="16"/>
          <w:szCs w:val="16"/>
        </w:rPr>
        <w:t>**</w:t>
      </w:r>
      <w:r>
        <w:rPr>
          <w:rFonts w:cs="Times New Roman" w:ascii="Times New Roman" w:hAnsi="Times New Roman"/>
          <w:sz w:val="16"/>
          <w:szCs w:val="16"/>
        </w:rPr>
        <w:t>, Mann-Whitney U test)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The number of CTEC triploid in stage IV was significantly higher than that in stage I (</w:t>
      </w:r>
      <w:r>
        <w:rPr>
          <w:rFonts w:cs="Times New Roman" w:ascii="Times New Roman" w:hAnsi="Times New Roman"/>
          <w:sz w:val="16"/>
          <w:szCs w:val="16"/>
        </w:rPr>
        <w:t>p=</w:t>
      </w:r>
      <w:r>
        <w:rPr>
          <w:rFonts w:cs="Times New Roman" w:ascii="Times New Roman" w:hAnsi="Times New Roman"/>
          <w:sz w:val="16"/>
          <w:szCs w:val="16"/>
        </w:rPr>
        <w:t>0.0276*, Mann-Whitney U test)</w:t>
      </w: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Measurement data were compared between multiple groups by Kruskal-Wallis test.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Abbreviations: NSCLC non-small cell lung cancer, </w:t>
      </w:r>
      <w:r>
        <w:rPr>
          <w:rFonts w:cs="Times New Roman" w:ascii="Times New Roman" w:hAnsi="Times New Roman"/>
          <w:sz w:val="16"/>
          <w:szCs w:val="16"/>
        </w:rPr>
        <w:t>BLDP</w:t>
      </w:r>
      <w:r>
        <w:rPr>
          <w:rFonts w:cs="Times New Roman" w:ascii="Times New Roman" w:hAnsi="Times New Roman"/>
          <w:sz w:val="16"/>
          <w:szCs w:val="16"/>
        </w:rPr>
        <w:t xml:space="preserve"> benign lung disease patients, AC Adenocarcinoma, SC Squamous carcinoma, ASC adenosquamous carcinoma, CTCs circulating tumor cells, CTECs circulating tumor-derived endothelial cells, M median, P25-P75 inter-quartile range.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Supplemental Table3. The diagnostic sensitivity of CTCs and CTECs in different pathological types and stages of NSCLC</w:t>
      </w:r>
    </w:p>
    <w:tbl>
      <w:tblPr>
        <w:tblW w:w="15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689"/>
        <w:gridCol w:w="870"/>
        <w:gridCol w:w="709"/>
        <w:gridCol w:w="283"/>
        <w:gridCol w:w="689"/>
        <w:gridCol w:w="729"/>
        <w:gridCol w:w="709"/>
        <w:gridCol w:w="283"/>
        <w:gridCol w:w="689"/>
        <w:gridCol w:w="729"/>
        <w:gridCol w:w="708"/>
        <w:gridCol w:w="284"/>
        <w:gridCol w:w="689"/>
        <w:gridCol w:w="870"/>
        <w:gridCol w:w="709"/>
        <w:gridCol w:w="239"/>
        <w:gridCol w:w="592"/>
        <w:gridCol w:w="708"/>
        <w:gridCol w:w="709"/>
        <w:gridCol w:w="284"/>
        <w:gridCol w:w="708"/>
        <w:gridCol w:w="667"/>
        <w:gridCol w:w="708"/>
      </w:tblGrid>
      <w:tr>
        <w:trPr>
          <w:trHeight w:val="215" w:hRule="atLeast"/>
        </w:trPr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7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Cs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83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ECs</w:t>
            </w:r>
          </w:p>
        </w:tc>
      </w:tr>
      <w:tr>
        <w:trPr>
          <w:trHeight w:val="215" w:hRule="atLeast"/>
        </w:trPr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161" w:hanging="16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16"/>
                <w:szCs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Cs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161" w:hanging="16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Cs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TC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161" w:hanging="16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sz w:val="16"/>
                <w:szCs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EC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0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TECs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8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s</w:t>
            </w:r>
          </w:p>
        </w:tc>
      </w:tr>
      <w:tr>
        <w:trPr>
          <w:trHeight w:val="50" w:hRule="atLeast"/>
        </w:trPr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.5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46" w:hanging="24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.5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</w:tr>
      <w:tr>
        <w:trPr/>
        <w:tc>
          <w:tcPr>
            <w:tcW w:w="195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sz w:val="16"/>
                <w:szCs w:val="16"/>
              </w:rPr>
              <w:t>Pathological typ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3.9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3.9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1.1 </w:t>
            </w:r>
          </w:p>
        </w:tc>
      </w:tr>
      <w:tr>
        <w:trPr>
          <w:trHeight w:val="306" w:hRule="atLeast"/>
        </w:trPr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2.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7.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7.5 </w:t>
            </w:r>
          </w:p>
        </w:tc>
      </w:tr>
      <w:tr>
        <w:trPr>
          <w:trHeight w:val="321" w:hRule="atLeast"/>
        </w:trPr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M stag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Ⅰ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0.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7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9.3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0.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3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Ⅱ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Ⅲ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7.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4.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7.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5.6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5.6 </w:t>
            </w:r>
          </w:p>
        </w:tc>
      </w:tr>
      <w:tr>
        <w:trPr>
          <w:trHeight w:val="302" w:hRule="atLeast"/>
        </w:trPr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Ⅳ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1.8 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6.4 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1.8 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0.9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1.8 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2.7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Abbreviations: NSCLC non-small cell lung cancer, AC Adenocarcinoma, SC Squamous carcinoma, ASC adenosquamous carcinoma, CTCs circulating tumor cells, CTECs </w:t>
      </w:r>
      <w:r>
        <w:rPr>
          <w:rStyle w:val="Fontstyle01"/>
          <w:rFonts w:cs="Times New Roman" w:ascii="Times New Roman" w:hAnsi="Times New Roman"/>
          <w:sz w:val="16"/>
          <w:szCs w:val="16"/>
        </w:rPr>
        <w:t>circulating tumor-derived endothelial cells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/>
      </w:pPr>
      <w:r>
        <w:rPr>
          <w:rStyle w:val="Fontstyle01"/>
          <w:rFonts w:cs="Times New Roman" w:ascii="Times New Roman" w:hAnsi="Times New Roman"/>
          <w:bCs/>
          <w:color w:val="000000"/>
          <w:sz w:val="20"/>
          <w:szCs w:val="20"/>
        </w:rPr>
        <w:t>Supplemental Table 4. The diagnostic sensitivity of aneuploid CTCs and CTECs in different pathological types and stages of NSCLC</w:t>
      </w:r>
    </w:p>
    <w:tbl>
      <w:tblPr>
        <w:tblW w:w="15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689"/>
        <w:gridCol w:w="870"/>
        <w:gridCol w:w="709"/>
        <w:gridCol w:w="283"/>
        <w:gridCol w:w="689"/>
        <w:gridCol w:w="729"/>
        <w:gridCol w:w="709"/>
        <w:gridCol w:w="283"/>
        <w:gridCol w:w="689"/>
        <w:gridCol w:w="729"/>
        <w:gridCol w:w="708"/>
        <w:gridCol w:w="284"/>
        <w:gridCol w:w="689"/>
        <w:gridCol w:w="870"/>
        <w:gridCol w:w="709"/>
        <w:gridCol w:w="239"/>
        <w:gridCol w:w="592"/>
        <w:gridCol w:w="708"/>
        <w:gridCol w:w="709"/>
        <w:gridCol w:w="284"/>
        <w:gridCol w:w="708"/>
        <w:gridCol w:w="667"/>
        <w:gridCol w:w="708"/>
      </w:tblGrid>
      <w:tr>
        <w:trPr>
          <w:trHeight w:val="215" w:hRule="atLeast"/>
        </w:trPr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7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ploid CTCs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83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euploid CTECs</w:t>
            </w:r>
          </w:p>
        </w:tc>
      </w:tr>
      <w:tr>
        <w:trPr>
          <w:trHeight w:val="215" w:hRule="atLeast"/>
        </w:trPr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iploid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ploid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44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oid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60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iploid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ploid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8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160"/>
              <w:ind w:left="321" w:hanging="321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ploid</w:t>
            </w:r>
          </w:p>
        </w:tc>
      </w:tr>
      <w:tr>
        <w:trPr>
          <w:trHeight w:val="50" w:hRule="atLeast"/>
        </w:trPr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46" w:hanging="24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160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44"/>
              <w:ind w:left="321" w:hanging="321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5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%</w:t>
            </w:r>
          </w:p>
        </w:tc>
      </w:tr>
      <w:tr>
        <w:trPr/>
        <w:tc>
          <w:tcPr>
            <w:tcW w:w="1951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cs="Times New Roman" w:ascii="Times New Roman" w:hAnsi="Times New Roman"/>
                <w:sz w:val="16"/>
                <w:szCs w:val="16"/>
              </w:rPr>
              <w:t>Pathological typ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2.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8</w:t>
            </w:r>
          </w:p>
        </w:tc>
      </w:tr>
      <w:tr>
        <w:trPr>
          <w:trHeight w:val="306" w:hRule="atLeast"/>
        </w:trPr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</w:t>
            </w:r>
          </w:p>
        </w:tc>
      </w:tr>
      <w:tr>
        <w:trPr>
          <w:trHeight w:val="321" w:hRule="atLeast"/>
        </w:trPr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 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M stag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Ⅰ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0.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1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Ⅱ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 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Ⅲ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5.6 </w:t>
            </w:r>
          </w:p>
        </w:tc>
      </w:tr>
      <w:tr>
        <w:trPr>
          <w:trHeight w:val="302" w:hRule="atLeast"/>
        </w:trPr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Ⅳ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1.8 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3 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3.6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bbreviations: NSCLC non-small cell lung cancer, AC Adenocarcinoma, SC Squamous carcinoma, ASC adenosquamous carcinoma, CTCs circulating tumor cells, CTECs circulating tumor-derived endothelial cells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5. Target gene information of ctDNA panel</w:t>
      </w:r>
    </w:p>
    <w:tbl>
      <w:tblPr>
        <w:tblW w:w="8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74"/>
        <w:gridCol w:w="1177"/>
        <w:gridCol w:w="1175"/>
        <w:gridCol w:w="1177"/>
        <w:gridCol w:w="1205"/>
        <w:gridCol w:w="1267"/>
      </w:tblGrid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BL1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KT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KT2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K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F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F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CA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CA2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ND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ND2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ND3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274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4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6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2A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SF1R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TNNB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DR2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PYD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BB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SR1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ZH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BXW7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R1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R2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R3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T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T3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T4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TA3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NA11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NAQ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NAS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DH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DH2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K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K3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DR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EAP1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IT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2K1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2K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LH1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SH2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SH6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TOR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2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E2L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RA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RK1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CD1LG2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GFRA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GFRB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CA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R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MS2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CH1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N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F1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B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T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NF43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OS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D4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O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K11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RT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SC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SC2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GT1A1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H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6. Target gene information of tDNA panel</w:t>
      </w:r>
    </w:p>
    <w:tbl>
      <w:tblPr>
        <w:tblW w:w="9573" w:type="dxa"/>
        <w:jc w:val="left"/>
        <w:tblInd w:w="-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28"/>
        <w:gridCol w:w="1265"/>
        <w:gridCol w:w="1428"/>
        <w:gridCol w:w="1266"/>
        <w:gridCol w:w="1285"/>
        <w:gridCol w:w="1341"/>
      </w:tblGrid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1"/>
              </w:rPr>
              <w:t>ABCB1(MDR1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BCC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BL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DH1B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IP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KT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KT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KT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DH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K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MER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PEX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F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ID1A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ID1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ID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ID5B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CL4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XL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F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IC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M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R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RX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URK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URKB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XIN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XL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2M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D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I3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K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P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RD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X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CL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3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CL2L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CL2L1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CL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CR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IRC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LM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MPR1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F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CA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CA2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D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IP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TG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TK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UB1B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LOR30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SP8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BL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BL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ND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CNE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274(PD-1)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74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C73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H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10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1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4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6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8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1A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1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1C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2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2B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2C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BP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P57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D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D8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EK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EK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EBBP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KL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SF1R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TCF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TLA4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TNNB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L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X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XCL8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XCR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LD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19A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2A1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2A6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2A7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2B6*6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2C19*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2C9*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2D6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3A4*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P3A5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SLTR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XX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DR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ENND1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HFR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CER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LL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NMT3A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OT1L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PYD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TL(CDT2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USP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GFR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IF1AX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300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AS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CAM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HA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HA3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HA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BB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BB2IP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BB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BB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CC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CC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CC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CC4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CC5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SR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TV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TV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TV5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TV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WSR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T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XT2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ZH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ZR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A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C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D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E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F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G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I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L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M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T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BXW7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19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R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R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R3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GFR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H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CN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FLT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T3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T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XA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XL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XO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XP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RG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TA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TA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TA3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TA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TA6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NA1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NAQ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NAS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1N2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M3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M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STM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STM4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STP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STT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DAC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DAC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DAC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GF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LA-A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MOX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NF1A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NF1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RAS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SPB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DH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DH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FNA6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FNB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FNE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FNG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FNGR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FNGR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F1R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F2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KBKE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KZF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13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1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L7R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NPP4B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RF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RF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TGB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K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K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K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RID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UN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DM5A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</w:rPr>
              <w:t>KDR(VEFGR2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EAP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IF1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IT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ITLG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LLN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MT2A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MT2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MT2C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MT2D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HCGR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G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G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N28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MO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RP1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YN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ZTR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LT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2K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2K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2K4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3K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3K4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K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PK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X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CL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DM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DM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COM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D1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F2B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N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GMT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F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TF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LH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LH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LLT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LLT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LL4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MP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PL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RE11A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SH2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SH6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THFR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TOR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TRR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C5B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TYH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C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CL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CN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D88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H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T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BN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COR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IL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E2L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KB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KBIA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KX2-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S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S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TCH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TCH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TCH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PM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QO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RAS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RG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SD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HL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RK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RK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RK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UTM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K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K3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LB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LLD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RK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RP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RP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X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BRM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CD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</w:rPr>
              <w:t>PDCD1LG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E11A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GFR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GFRB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K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GR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OX2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C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CA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CD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R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R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KHD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G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CB4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K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MAIP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MS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MS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NKP(PNK)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D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D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E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H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T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PARD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PP2R1A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DM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EX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F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KAC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KAR1A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KCB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KCI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KDC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SS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SS3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CH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N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K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PN1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PN1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QKI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C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C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0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B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C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D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4L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9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F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R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RG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1"/>
              </w:rPr>
              <w:t>RASGEF1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B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CC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CQL4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LA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LN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T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O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CTOR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NF43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OS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TOR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RM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NX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NX1T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BDS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C4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A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B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C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D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PT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RPINE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TBP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ETD2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F3B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GK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KP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LC34A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LC3A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D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D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D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D7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MARCA4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RCB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O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CS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S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X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OP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RED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RY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RC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RSF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RY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G2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T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AT3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K1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MN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FU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MO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CC3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P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P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BK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K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KT4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RC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RT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T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FG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GFB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GFBR2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HADA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MEM127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MEM167A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MPRSS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NF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NFAIP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NFRSF11A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NFRSF14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NFRSF19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NFRSF1B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NFSF1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OP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OP2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63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MT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SC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SC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SHR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TF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BB3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YMS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SAF1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GT1A1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G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AMP2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GFA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HL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AS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ISP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RN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T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PA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PC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RCC1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RCC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RCC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RCC4</w:t>
            </w:r>
          </w:p>
        </w:tc>
      </w:tr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RCC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YAP1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NF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NF217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NF703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196"/>
        <w:gridCol w:w="1133"/>
        <w:gridCol w:w="2816"/>
        <w:gridCol w:w="988"/>
        <w:gridCol w:w="1182"/>
        <w:gridCol w:w="1086"/>
      </w:tblGrid>
      <w:tr>
        <w:trPr>
          <w:trHeight w:val="634" w:hRule="atLeast"/>
        </w:trPr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ubjec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(N=28)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thological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Schange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iant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ian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cription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2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 c.374C&gt;A: p.Thr125L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7: c.919+1G&gt;A: ……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Style w:val="Fontstyle0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 c.646G&gt;T: p.Val216Leu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2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: c.701A&gt;G: p.Tyr234C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 c.592G&gt;T: p.Glu198*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 c.583A&gt;T: p.Ile195Phe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97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#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 c.578A&gt;G: p.His193Arg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3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#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: c.711G&gt;A: p.Met237Ile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 c.583A&gt;T: p.Ile195Phe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: c.713G&gt;A: p.Cys238Tyr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6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9: c.1862G&gt;A: p.Arg621Hi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ssense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20: c.2107-1G&gt;A: ……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RBB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3: c.2810A&gt;G: p.Lys937Arg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ssense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3: c.2810A&gt;G: p.Lys937Arg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ssense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DH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 c.394C&gt;A: p.Arg132Ser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 c.394C&gt;G: p.Arg132Gly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ssense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6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bookmarkStart w:id="1" w:name="_Hlk105488566"/>
            <w:bookmarkEnd w:id="1"/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TE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05488586"/>
            <w:r>
              <w:rPr>
                <w:rFonts w:cs="Times New Roman" w:ascii="Times New Roman" w:hAnsi="Times New Roman"/>
                <w:sz w:val="18"/>
                <w:szCs w:val="18"/>
              </w:rPr>
              <w:t>exon8: c.962_963insA: p.Asn323fs</w:t>
            </w:r>
            <w:bookmarkEnd w:id="2"/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ameshift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8: c.1026+1G&gt;C: ……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7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E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: c.3013C&gt;G: p.Arg1005Gly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 SCORE:4.75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LK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7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: c.2073C&gt;T: p.Ser691Ser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onymou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3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8: c.4076A&gt;G: p.Tyr1359C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FR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7.1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: c.1650T&gt;A: p.Asn549L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9: c.1147T&gt;C: p.Cys383Arg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8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ET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1: c.1891G&gt;A: p.Asp631Asn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54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TCH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9: c.1347+6G&gt;A: ……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65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DR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: c.1530C&gt;T: p.Val510Val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onymou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07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0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.2153G&gt;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.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8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4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SH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5: c.3197A&gt;G: p.Tyr1066C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8: c.604C&gt;T: p.Arg201C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E2L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 c.92G&gt;C: p.Gly31Ala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EAP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 c.1408C&gt;T: p.Arg470Cy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5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F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 SCORE:3.79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P2K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 c.644T&gt;C: p.Leu215Pro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IK3C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1: c.3140A&gt;G: p.His1047Arg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12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GFR3-TACC3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6)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28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sion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ind w:left="-1134" w:hanging="0"/>
        <w:rPr>
          <w:rStyle w:val="Fontstyle01"/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bCs/>
          <w:sz w:val="21"/>
          <w:szCs w:val="21"/>
        </w:rPr>
        <w:t>Supplemental Table7. Mutational profile of ctDNA in enrolled 28 patients</w:t>
      </w:r>
    </w:p>
    <w:p>
      <w:pPr>
        <w:pStyle w:val="Normal"/>
        <w:ind w:left="-1134" w:hanging="0"/>
        <w:rPr>
          <w:rStyle w:val="Fontstyle01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>The genes name in bold means in the list of 75 overlapping genes between ctDNA and tDNA panel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ind w:left="-1134" w:hanging="0"/>
        <w:rPr>
          <w:rFonts w:ascii="Times New Roman" w:hAnsi="Times New Roman" w:cs="Times New Roman"/>
          <w:color w:val="42474D"/>
          <w:sz w:val="18"/>
          <w:szCs w:val="18"/>
        </w:rPr>
      </w:pPr>
      <w:r>
        <w:rPr>
          <w:rStyle w:val="Fontstyle01"/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sz w:val="18"/>
          <w:szCs w:val="18"/>
        </w:rPr>
        <w:t xml:space="preserve"> Two different mutations in the same patient</w:t>
      </w:r>
    </w:p>
    <w:p>
      <w:pPr>
        <w:pStyle w:val="Normal"/>
        <w:rPr>
          <w:rFonts w:ascii="Times New Roman" w:hAnsi="Times New Roman" w:cs="Times New Roman"/>
          <w:color w:val="42474D"/>
          <w:sz w:val="18"/>
          <w:szCs w:val="18"/>
        </w:rPr>
      </w:pPr>
      <w:r>
        <w:rPr>
          <w:rFonts w:cs="Times New Roman" w:ascii="Times New Roman" w:hAnsi="Times New Roman"/>
          <w:color w:val="42474D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ind w:left="-1134" w:hanging="0"/>
        <w:rPr/>
      </w:pPr>
      <w:r>
        <w:rPr>
          <w:rStyle w:val="Fontstyle01"/>
          <w:rFonts w:cs="Times New Roman" w:ascii="Times New Roman" w:hAnsi="Times New Roman"/>
          <w:b/>
          <w:bCs/>
          <w:sz w:val="21"/>
          <w:szCs w:val="21"/>
        </w:rPr>
        <w:t>Supplemental Table8. Mutational profiles of tumor DNA in filtered 9 patients</w:t>
      </w:r>
    </w:p>
    <w:tbl>
      <w:tblPr>
        <w:tblW w:w="9782" w:type="dxa"/>
        <w:jc w:val="left"/>
        <w:tblInd w:w="-14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60"/>
        <w:gridCol w:w="1134"/>
        <w:gridCol w:w="3151"/>
        <w:gridCol w:w="876"/>
        <w:gridCol w:w="1266"/>
        <w:gridCol w:w="1086"/>
      </w:tblGrid>
      <w:tr>
        <w:trPr>
          <w:trHeight w:val="634" w:hRule="atLeast"/>
        </w:trPr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ubjec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 (N=9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thological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3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Schange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riant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ction(%)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(55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1:c.2573T&gt;G: p.L858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1:c.2573T&gt;G: p.L858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1:c.2573T&gt;G: p.L858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1:c.2573T&gt;G: p.L858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9:c.2237_2255delinsT:p.E746_S752delinsV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nonFrameshif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CL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(44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(3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EGF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CL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3:c.1727G&gt;A: p.R576Q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5:c.565C&gt;T:p.R189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DGFR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: c.1084G&gt;A: p.A362T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5: c.2129C&gt;T:p.P710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L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c.173C&gt;G:p.S58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0:c.1145A&gt;T:p.E382V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(2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c.646G&gt;T:p.V216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8:c.833C&gt;T:p.P278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:c.290C&gt;T:p.A97V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USP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ign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 c.914T&gt;A: p.L305Q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D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ign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 c.160A&gt;T: p.N54Y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ign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9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.1862G&gt;A:p.R621H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8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E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x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: c.1891G&gt;A:p.D631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ID1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8:c.4798_4799delTCinsAA: p.S1600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UL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9: c.1288C&gt;T: p.R430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:c.1404C&gt;A: p.N468K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TMN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DM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B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9: c.1384C&gt;T: p.R462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LD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opy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TA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 c.145G&gt;A: p.G49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SD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3: c.7493G&gt;A: p.G2498E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D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1: c.3278G&gt;T: p.R1093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OP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5:c.1517C&gt;G: p.S506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L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:c.1404C&gt;A: p.N468K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MPR1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 copy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LL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0: c.1847_1859delGCCG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AAA: p.S616Mfs*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Frameshif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RKAR1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c.46C&gt;T:p.R16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9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9:c.1030A&gt;T:p.K344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WISP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c.220C&gt;T:p.Q74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T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:c.2963A&gt;G:p.N988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BL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5:c.607G&gt;A:p.K7E203K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OT1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0:c.2327C&gt;G:p.P776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ANC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5:c.406C&gt;G:p.Q136E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TA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c.206G&gt;T:p.R69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FNGR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:c.1187C&gt;G:p.S396W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D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5:c.2177A&gt;C:p.Y726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0:c.844G&gt;A:p.E282K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c.265_266delGGinsTT:p.G89F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WR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6:c.3194C&gt;T:p.A1065V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AR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c.35G&gt;A:p.G12D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RP1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8:c.11952C&gt;G:p.Y3984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ID1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:c.3185A&gt;G:p.E1062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XIN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c.325G&gt;A:p.D109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RIP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7:c.2387T&gt;C:p.L796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8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PHA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:c.2362A&gt;T:p.I788F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FANC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:c.1124A&gt;C:p.H375P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LT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2:c.1435A&gt;G:p.T479A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LT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5:c.2228C&gt;T:p.A743V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0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.2153G&gt;A:p.R718H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Y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3:c.1372C&gt;T:p.Q458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YC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:c.1172G&gt;T:p.R391L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AK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:c.1274C&gt;A:p.T425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P30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24:c.3939_3940delGA:p.N1314Sf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Frameshif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 copi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QKI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:c.401delA:p.K134Rfs*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Frameshif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MARCA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9:c.2729C&gt;T:p.T910M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PRY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#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:c.579_580delTG:p.A194Ifs*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Frameshif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#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:c.113C&gt;A:p.S38*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BL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#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0:c.1651C&gt;T:p.P551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#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1:c.2770G&gt;A:p.G924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KT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0:c.839A&gt;C:p.N280T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CSF1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c.363G&gt;T:p.Q121H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V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7:c.455A&gt;G:p.Q152R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4:c.2166G&gt;T:p.K722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ZTR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8:c.2173C&gt;T:p.R725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O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8:c.743A&gt;G:p.Y248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PT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c.547G&gt;A:p.A183T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HAD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3:c.4868C&gt;T:p.T1623M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RCC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:c.404G&gt;A:p.S135N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YAP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6:c.1058A&gt;G:p.Y353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YP2A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:c.100C&gt;T:p.P34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NK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2:c.53delG:p.G18Efs*2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in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Frameshif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IG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3:c.643G&gt;A:p.A215T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</w:p>
        </w:tc>
      </w:tr>
      <w:tr>
        <w:trPr/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EL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11.1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</w:t>
            </w:r>
          </w:p>
        </w:tc>
        <w:tc>
          <w:tcPr>
            <w:tcW w:w="31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0:c.989G&gt;A:p.R330H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V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Missense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</w:tbl>
    <w:p>
      <w:pPr>
        <w:pStyle w:val="Normal"/>
        <w:ind w:left="-113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genes name in bold means in the list of 75 overlapping genes between ctDNA and tDNA panel, </w:t>
      </w:r>
    </w:p>
    <w:p>
      <w:pPr>
        <w:pStyle w:val="Normal"/>
        <w:ind w:left="-1134" w:hanging="0"/>
        <w:rPr>
          <w:rFonts w:ascii="Times New Roman" w:hAnsi="Times New Roman" w:cs="Times New Roman"/>
          <w:sz w:val="18"/>
          <w:szCs w:val="18"/>
        </w:rPr>
      </w:pPr>
      <w:r>
        <w:rPr>
          <w:rStyle w:val="Fontstyle01"/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  <w:sz w:val="18"/>
          <w:szCs w:val="18"/>
        </w:rPr>
        <w:t xml:space="preserve"> Two different mutations in the same patient</w:t>
      </w:r>
    </w:p>
    <w:p>
      <w:pPr>
        <w:pStyle w:val="Normal"/>
        <w:ind w:left="-113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11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等线;DengXian" w:hAnsi="等线;DengXian" w:eastAsia="等线;DengXian" w:cs="宋体;SimSun"/>
          <w:b/>
          <w:b/>
          <w:bCs/>
          <w:color w:val="000000"/>
          <w:kern w:val="0"/>
          <w:sz w:val="22"/>
        </w:rPr>
      </w:pPr>
      <w:r>
        <w:rPr>
          <w:rFonts w:eastAsia="等线;DengXian" w:cs="宋体;SimSun" w:ascii="等线;DengXian" w:hAnsi="等线;DengXian"/>
          <w:b/>
          <w:bCs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9. Target gene information of HRR panel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74"/>
        <w:gridCol w:w="1177"/>
        <w:gridCol w:w="1175"/>
        <w:gridCol w:w="1177"/>
        <w:gridCol w:w="1205"/>
        <w:gridCol w:w="1212"/>
      </w:tblGrid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M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R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RD1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CA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</w:t>
            </w:r>
            <w:r>
              <w:rPr>
                <w:rFonts w:cs="Times New Roman" w:ascii="Times New Roman" w:hAnsi="Times New Roman"/>
                <w:i/>
                <w:iCs/>
              </w:rPr>
              <w:t>RCA2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</w:t>
            </w:r>
            <w:r>
              <w:rPr>
                <w:rFonts w:cs="Times New Roman" w:ascii="Times New Roman" w:hAnsi="Times New Roman"/>
                <w:i/>
                <w:iCs/>
              </w:rPr>
              <w:t>RIP1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</w:t>
            </w:r>
            <w:r>
              <w:rPr>
                <w:rFonts w:cs="Times New Roman" w:ascii="Times New Roman" w:hAnsi="Times New Roman"/>
                <w:i/>
                <w:iCs/>
              </w:rPr>
              <w:t>DH1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1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EK1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EK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</w:t>
            </w:r>
            <w:r>
              <w:rPr>
                <w:rFonts w:cs="Times New Roman" w:ascii="Times New Roman" w:hAnsi="Times New Roman"/>
                <w:i/>
                <w:iCs/>
              </w:rPr>
              <w:t>SR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  <w:i/>
                <w:iCs/>
              </w:rPr>
              <w:t>ANCA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  <w:i/>
                <w:iCs/>
              </w:rPr>
              <w:t>ANCL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</w:t>
            </w:r>
            <w:r>
              <w:rPr>
                <w:rFonts w:cs="Times New Roman" w:ascii="Times New Roman" w:hAnsi="Times New Roman"/>
                <w:i/>
                <w:iCs/>
              </w:rPr>
              <w:t>DAC2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</w:t>
            </w:r>
            <w:r>
              <w:rPr>
                <w:rFonts w:cs="Times New Roman" w:ascii="Times New Roman" w:hAnsi="Times New Roman"/>
                <w:i/>
                <w:iCs/>
              </w:rPr>
              <w:t>OXB13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</w:t>
            </w:r>
            <w:r>
              <w:rPr>
                <w:rFonts w:cs="Times New Roman" w:ascii="Times New Roman" w:hAnsi="Times New Roman"/>
                <w:i/>
                <w:iCs/>
              </w:rPr>
              <w:t>RE11A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BN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LB2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PP2R2A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/>
                <w:iCs/>
              </w:rPr>
              <w:t>TEN</w:t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B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C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</w:t>
            </w:r>
            <w:r>
              <w:rPr>
                <w:rFonts w:cs="Times New Roman" w:ascii="Times New Roman" w:hAnsi="Times New Roman"/>
                <w:i/>
                <w:iCs/>
              </w:rPr>
              <w:t>AD51D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</w:t>
            </w:r>
            <w:r>
              <w:rPr>
                <w:rFonts w:cs="Times New Roman" w:ascii="Times New Roman" w:hAnsi="Times New Roman"/>
                <w:i/>
                <w:iCs/>
              </w:rPr>
              <w:t>AD54L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K1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F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BB2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RAS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RAS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K3CA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</w:tbl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genes from </w:t>
      </w:r>
      <w:r>
        <w:rPr>
          <w:rFonts w:cs="Times New Roman" w:ascii="Times New Roman" w:hAnsi="Times New Roman"/>
          <w:i/>
          <w:iCs/>
          <w:sz w:val="18"/>
          <w:szCs w:val="18"/>
        </w:rPr>
        <w:t>AR</w:t>
      </w:r>
      <w:r>
        <w:rPr>
          <w:rFonts w:cs="Times New Roman" w:ascii="Times New Roman" w:hAnsi="Times New Roman"/>
          <w:sz w:val="18"/>
          <w:szCs w:val="18"/>
        </w:rPr>
        <w:t xml:space="preserve"> to </w:t>
      </w:r>
      <w:r>
        <w:rPr>
          <w:rFonts w:cs="Times New Roman" w:ascii="Times New Roman" w:hAnsi="Times New Roman"/>
          <w:i/>
          <w:iCs/>
          <w:sz w:val="18"/>
          <w:szCs w:val="18"/>
        </w:rPr>
        <w:t>TP53</w:t>
      </w:r>
      <w:r>
        <w:rPr>
          <w:rFonts w:cs="Times New Roman" w:ascii="Times New Roman" w:hAnsi="Times New Roman"/>
          <w:sz w:val="18"/>
          <w:szCs w:val="18"/>
        </w:rPr>
        <w:t xml:space="preserve"> are related to the homologous recombination repair (HRR) pathway, covering the coding region and the exon-intron junction region. The coverage range of extra five important tumor-related driver genes (</w:t>
      </w:r>
      <w:r>
        <w:rPr>
          <w:rFonts w:cs="Times New Roman" w:ascii="Times New Roman" w:hAnsi="Times New Roman"/>
          <w:i/>
          <w:iCs/>
          <w:sz w:val="18"/>
          <w:szCs w:val="18"/>
        </w:rPr>
        <w:t>BRAF ERBB2 KRAS NRAS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iCs/>
          <w:sz w:val="18"/>
          <w:szCs w:val="18"/>
        </w:rPr>
        <w:t>PIK3CA)</w:t>
      </w:r>
      <w:r>
        <w:rPr>
          <w:rFonts w:cs="Times New Roman" w:ascii="Times New Roman" w:hAnsi="Times New Roman"/>
          <w:sz w:val="18"/>
          <w:szCs w:val="18"/>
        </w:rPr>
        <w:t xml:space="preserve"> is as follows: </w:t>
      </w:r>
      <w:r>
        <w:rPr>
          <w:rFonts w:cs="Times New Roman" w:ascii="Times New Roman" w:hAnsi="Times New Roman"/>
          <w:i/>
          <w:iCs/>
          <w:sz w:val="18"/>
          <w:szCs w:val="18"/>
        </w:rPr>
        <w:t>BRAF</w:t>
      </w:r>
      <w:r>
        <w:rPr>
          <w:rFonts w:cs="Times New Roman" w:ascii="Times New Roman" w:hAnsi="Times New Roman"/>
          <w:sz w:val="18"/>
          <w:szCs w:val="18"/>
        </w:rPr>
        <w:t xml:space="preserve">, 11/12/15/18 exon hotspot regions; </w:t>
      </w:r>
      <w:r>
        <w:rPr>
          <w:rFonts w:cs="Times New Roman" w:ascii="Times New Roman" w:hAnsi="Times New Roman"/>
          <w:i/>
          <w:iCs/>
          <w:sz w:val="18"/>
          <w:szCs w:val="18"/>
        </w:rPr>
        <w:t>ERBB2</w:t>
      </w:r>
      <w:r>
        <w:rPr>
          <w:rFonts w:cs="Times New Roman" w:ascii="Times New Roman" w:hAnsi="Times New Roman"/>
          <w:sz w:val="18"/>
          <w:szCs w:val="18"/>
        </w:rPr>
        <w:t xml:space="preserve">, 1/3/8/9/11/16~21/23/25/27 exon hotspot regions; </w:t>
      </w:r>
      <w:r>
        <w:rPr>
          <w:rFonts w:cs="Times New Roman" w:ascii="Times New Roman" w:hAnsi="Times New Roman"/>
          <w:i/>
          <w:iCs/>
          <w:sz w:val="18"/>
          <w:szCs w:val="18"/>
        </w:rPr>
        <w:t>KRAS&amp;NRAS</w:t>
      </w:r>
      <w:r>
        <w:rPr>
          <w:rFonts w:cs="Times New Roman" w:ascii="Times New Roman" w:hAnsi="Times New Roman"/>
          <w:sz w:val="18"/>
          <w:szCs w:val="18"/>
        </w:rPr>
        <w:t xml:space="preserve">, 2/3/4 exon hotspot regions; </w:t>
      </w:r>
      <w:r>
        <w:rPr>
          <w:rFonts w:cs="Times New Roman" w:ascii="Times New Roman" w:hAnsi="Times New Roman"/>
          <w:i/>
          <w:iCs/>
          <w:sz w:val="18"/>
          <w:szCs w:val="18"/>
        </w:rPr>
        <w:t>PIK3CA</w:t>
      </w:r>
      <w:r>
        <w:rPr>
          <w:rFonts w:cs="Times New Roman" w:ascii="Times New Roman" w:hAnsi="Times New Roman"/>
          <w:sz w:val="18"/>
          <w:szCs w:val="18"/>
        </w:rPr>
        <w:t>, 2/5/6/8/10/14/21 exon hotspot regions.</w:t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Table 10. Target gene information of 61 GENE panel</w:t>
      </w:r>
    </w:p>
    <w:tbl>
      <w:tblPr>
        <w:tblW w:w="942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173"/>
        <w:gridCol w:w="1010"/>
        <w:gridCol w:w="1057"/>
        <w:gridCol w:w="940"/>
        <w:gridCol w:w="901"/>
        <w:gridCol w:w="1010"/>
        <w:gridCol w:w="1208"/>
        <w:gridCol w:w="1197"/>
      </w:tblGrid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TM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RD1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MPR1A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F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CA1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CA2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IP1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H1</w:t>
            </w:r>
          </w:p>
        </w:tc>
      </w:tr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4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DKN2A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EK2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LAC2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PCAM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ANCC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H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CN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NAS</w:t>
            </w:r>
          </w:p>
        </w:tc>
      </w:tr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EM1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XB13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RAS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IT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X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N1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LH1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RE11</w:t>
            </w:r>
          </w:p>
        </w:tc>
      </w:tr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SH2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SH6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TYH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BN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F1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TRK1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LB2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LLD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GFRA</w:t>
            </w:r>
          </w:p>
        </w:tc>
      </w:tr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MS2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KAR1A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CH1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N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0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C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D51D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B1</w:t>
            </w:r>
          </w:p>
        </w:tc>
      </w:tr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T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A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AF2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B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C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D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D4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RCA4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ARCB1</w:t>
            </w:r>
          </w:p>
        </w:tc>
      </w:tr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K11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MEM127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P53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SC1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SC2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HL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RN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</w:tbl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he entire exons of 61 cancer-related genes in peripheral blood, as well as single nucleotide variants (SNVs) and short fragment insertion/deletion variants (INDELs) within the classic splice sites, were covered.</w:t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40" w:hanging="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0314" w:type="dxa"/>
        <w:jc w:val="left"/>
        <w:tblInd w:w="-6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111"/>
        <w:gridCol w:w="1132"/>
        <w:gridCol w:w="2827"/>
        <w:gridCol w:w="843"/>
        <w:gridCol w:w="1125"/>
        <w:gridCol w:w="1129"/>
        <w:gridCol w:w="1206"/>
      </w:tblGrid>
      <w:tr>
        <w:trPr>
          <w:trHeight w:val="634" w:hRule="atLeast"/>
        </w:trPr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Subject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(%)(N=4)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thological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Schange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iant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ian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cription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c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M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ssification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25%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9: c.1862G&gt;A: p.Arg621His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11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53</w:t>
            </w:r>
          </w:p>
        </w:tc>
        <w:tc>
          <w:tcPr>
            <w:tcW w:w="12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ertain</w:t>
            </w:r>
          </w:p>
        </w:tc>
      </w:tr>
      <w:tr>
        <w:trPr/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K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25%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10:c.1095+12G&gt;A:p.?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 </w:t>
            </w:r>
          </w:p>
        </w:tc>
        <w:tc>
          <w:tcPr>
            <w:tcW w:w="11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ertain</w:t>
            </w:r>
          </w:p>
        </w:tc>
      </w:tr>
      <w:tr>
        <w:trPr/>
        <w:tc>
          <w:tcPr>
            <w:tcW w:w="9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K12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(25%)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ign</w:t>
            </w:r>
          </w:p>
        </w:tc>
        <w:tc>
          <w:tcPr>
            <w:tcW w:w="28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14:c.4232C&gt;T:p.(Ala1411Val)</w:t>
            </w:r>
          </w:p>
        </w:tc>
        <w:tc>
          <w:tcPr>
            <w:tcW w:w="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V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ssense 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ertain</w:t>
            </w:r>
          </w:p>
        </w:tc>
      </w:tr>
    </w:tbl>
    <w:p>
      <w:pPr>
        <w:pStyle w:val="Normal"/>
        <w:ind w:left="-140" w:hanging="1"/>
        <w:rPr>
          <w:rStyle w:val="Fontstyle01"/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Style w:val="Fontstyle01"/>
          <w:rFonts w:eastAsia="Times New Roman"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/>
          <w:bCs/>
          <w:sz w:val="21"/>
          <w:szCs w:val="21"/>
        </w:rPr>
        <w:t xml:space="preserve">Supplemental Table 11. Mutational profiles of WBCs DNA in benign 4 patients </w:t>
      </w:r>
    </w:p>
    <w:p>
      <w:pPr>
        <w:pStyle w:val="Normal"/>
        <w:ind w:left="-140" w:hanging="1"/>
        <w:rPr/>
      </w:pPr>
      <w:r>
        <w:rPr>
          <w:rFonts w:cs="Times New Roman" w:ascii="Times New Roman" w:hAnsi="Times New Roman"/>
          <w:sz w:val="18"/>
          <w:szCs w:val="18"/>
        </w:rPr>
        <w:t>The genes name in bold means in the list of 75 overlapping genes between ctDNA and tDNA pane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NwsptcAdvTTe45e47d2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Times New Roman"/>
      <w:sz w:val="18"/>
      <w:szCs w:val="18"/>
    </w:rPr>
  </w:style>
  <w:style w:type="character" w:styleId="Fontstyle01">
    <w:name w:val="fontstyle0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NwsptcAdvTTe45e47d2;Times New Roman" w:hAnsi="NwsptcAdvTTe45e47d2;Times New Roman" w:cs="NwsptcAdvTTe45e47d2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Skip">
    <w:name w:val="skip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列表段落"/>
    <w:basedOn w:val="Normal"/>
    <w:qFormat/>
    <w:pPr>
      <w:ind w:firstLine="420"/>
    </w:pPr>
    <w:rPr/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11:10:00Z</dcterms:created>
  <dc:creator>admin</dc:creator>
  <dc:description/>
  <cp:keywords/>
  <dc:language>en-US</dc:language>
  <cp:lastModifiedBy>Xie Annette</cp:lastModifiedBy>
  <dcterms:modified xsi:type="dcterms:W3CDTF">2023-11-28T03:01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